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271D0" w14:textId="4D3ECD2A" w:rsidR="004C14A3" w:rsidRPr="002E31AA" w:rsidRDefault="004C14A3" w:rsidP="004C14A3">
      <w:pPr>
        <w:pStyle w:val="Standa"/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Tabl</w:t>
      </w:r>
      <w:r w:rsidR="002E334D">
        <w:rPr>
          <w:rFonts w:ascii="Arial" w:hAnsi="Arial"/>
          <w:lang w:val="en-US"/>
        </w:rPr>
        <w:t>e Supplemental Digital Content 2</w:t>
      </w:r>
      <w:r w:rsidRPr="002E31AA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Description of </w:t>
      </w:r>
      <w:r w:rsidR="002E334D">
        <w:rPr>
          <w:rFonts w:ascii="Arial" w:hAnsi="Arial"/>
          <w:lang w:val="en-US"/>
        </w:rPr>
        <w:t>simple</w:t>
      </w:r>
      <w:bookmarkStart w:id="0" w:name="_GoBack"/>
      <w:bookmarkEnd w:id="0"/>
      <w:r>
        <w:rPr>
          <w:rFonts w:ascii="Arial" w:hAnsi="Arial"/>
          <w:lang w:val="en-US"/>
        </w:rPr>
        <w:t xml:space="preserve"> risk score for the prediction of severe postoperative pai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44"/>
        <w:gridCol w:w="1732"/>
        <w:gridCol w:w="1652"/>
      </w:tblGrid>
      <w:tr w:rsidR="004C14A3" w:rsidRPr="002E31AA" w14:paraId="4C93DF06" w14:textId="77777777" w:rsidTr="00FA24DB">
        <w:tc>
          <w:tcPr>
            <w:tcW w:w="4644" w:type="dxa"/>
          </w:tcPr>
          <w:p w14:paraId="1AE51819" w14:textId="77777777" w:rsidR="004C14A3" w:rsidRPr="00D60AE7" w:rsidRDefault="004C14A3" w:rsidP="00FA24DB">
            <w:pPr>
              <w:pStyle w:val="Standa"/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D60AE7">
              <w:rPr>
                <w:rFonts w:ascii="Arial" w:hAnsi="Arial"/>
                <w:b/>
                <w:sz w:val="20"/>
                <w:lang w:val="en-US"/>
              </w:rPr>
              <w:t>Is the patient female?</w:t>
            </w:r>
          </w:p>
        </w:tc>
        <w:tc>
          <w:tcPr>
            <w:tcW w:w="1732" w:type="dxa"/>
            <w:vAlign w:val="center"/>
          </w:tcPr>
          <w:p w14:paraId="61DA4142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Yes = 1 point</w:t>
            </w:r>
          </w:p>
        </w:tc>
        <w:tc>
          <w:tcPr>
            <w:tcW w:w="1652" w:type="dxa"/>
            <w:vAlign w:val="center"/>
          </w:tcPr>
          <w:p w14:paraId="0D067A70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No = 0 points</w:t>
            </w:r>
          </w:p>
        </w:tc>
      </w:tr>
      <w:tr w:rsidR="004C14A3" w:rsidRPr="002E31AA" w14:paraId="3A8FCF03" w14:textId="77777777" w:rsidTr="00FA24DB">
        <w:tc>
          <w:tcPr>
            <w:tcW w:w="4644" w:type="dxa"/>
          </w:tcPr>
          <w:p w14:paraId="5FDFB5D4" w14:textId="77777777" w:rsidR="004C14A3" w:rsidRPr="00D60AE7" w:rsidRDefault="004C14A3" w:rsidP="00FA24DB">
            <w:pPr>
              <w:pStyle w:val="Standa"/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D60AE7">
              <w:rPr>
                <w:rFonts w:ascii="Arial" w:hAnsi="Arial"/>
                <w:b/>
                <w:sz w:val="20"/>
                <w:lang w:val="en-US"/>
              </w:rPr>
              <w:t>Does the patient have persistent pain of NRS intensity over 3?</w:t>
            </w:r>
          </w:p>
        </w:tc>
        <w:tc>
          <w:tcPr>
            <w:tcW w:w="1732" w:type="dxa"/>
            <w:vAlign w:val="center"/>
          </w:tcPr>
          <w:p w14:paraId="244F7F40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Yes = 1 points</w:t>
            </w:r>
          </w:p>
        </w:tc>
        <w:tc>
          <w:tcPr>
            <w:tcW w:w="1652" w:type="dxa"/>
            <w:vAlign w:val="center"/>
          </w:tcPr>
          <w:p w14:paraId="18D1900C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No = 0 points</w:t>
            </w:r>
          </w:p>
        </w:tc>
      </w:tr>
      <w:tr w:rsidR="004C14A3" w:rsidRPr="002E31AA" w14:paraId="7932D56C" w14:textId="77777777" w:rsidTr="00FA24DB">
        <w:tc>
          <w:tcPr>
            <w:tcW w:w="4644" w:type="dxa"/>
          </w:tcPr>
          <w:p w14:paraId="3A0577D6" w14:textId="77777777" w:rsidR="004C14A3" w:rsidRPr="00D60AE7" w:rsidRDefault="004C14A3" w:rsidP="00FA24DB">
            <w:pPr>
              <w:pStyle w:val="Standa"/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D60AE7">
              <w:rPr>
                <w:rFonts w:ascii="Arial" w:hAnsi="Arial"/>
                <w:b/>
                <w:sz w:val="20"/>
                <w:lang w:val="en-US"/>
              </w:rPr>
              <w:t>Did the patient receive opioids before admission?</w:t>
            </w:r>
          </w:p>
        </w:tc>
        <w:tc>
          <w:tcPr>
            <w:tcW w:w="1732" w:type="dxa"/>
            <w:vAlign w:val="center"/>
          </w:tcPr>
          <w:p w14:paraId="7ED32D19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Yes = 1 point</w:t>
            </w:r>
          </w:p>
        </w:tc>
        <w:tc>
          <w:tcPr>
            <w:tcW w:w="1652" w:type="dxa"/>
            <w:vAlign w:val="center"/>
          </w:tcPr>
          <w:p w14:paraId="0676088E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No = 0 points</w:t>
            </w:r>
          </w:p>
        </w:tc>
      </w:tr>
      <w:tr w:rsidR="004C14A3" w:rsidRPr="002E31AA" w14:paraId="581984EB" w14:textId="77777777" w:rsidTr="00FA24DB">
        <w:tc>
          <w:tcPr>
            <w:tcW w:w="4644" w:type="dxa"/>
          </w:tcPr>
          <w:p w14:paraId="2E328606" w14:textId="77777777" w:rsidR="004C14A3" w:rsidRPr="00D60AE7" w:rsidRDefault="004C14A3" w:rsidP="00FA24DB">
            <w:pPr>
              <w:pStyle w:val="Standa"/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D60AE7">
              <w:rPr>
                <w:rFonts w:ascii="Arial" w:hAnsi="Arial"/>
                <w:b/>
                <w:sz w:val="20"/>
                <w:lang w:val="en-US"/>
              </w:rPr>
              <w:t xml:space="preserve">Is the patient  </w:t>
            </w:r>
          </w:p>
          <w:p w14:paraId="634C5C55" w14:textId="77777777" w:rsidR="004C14A3" w:rsidRPr="00D60AE7" w:rsidRDefault="004C14A3" w:rsidP="00FA24DB">
            <w:pPr>
              <w:pStyle w:val="Standa"/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D60AE7">
              <w:rPr>
                <w:rFonts w:ascii="Arial" w:hAnsi="Arial"/>
                <w:b/>
                <w:sz w:val="20"/>
                <w:lang w:val="en-US"/>
              </w:rPr>
              <w:t xml:space="preserve">&lt; 30 years? </w:t>
            </w:r>
          </w:p>
          <w:p w14:paraId="037F2603" w14:textId="77777777" w:rsidR="004C14A3" w:rsidRPr="00D60AE7" w:rsidRDefault="004C14A3" w:rsidP="00FA24DB">
            <w:pPr>
              <w:pStyle w:val="Standa"/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D60AE7">
              <w:rPr>
                <w:rFonts w:ascii="Arial" w:hAnsi="Arial"/>
                <w:b/>
                <w:sz w:val="20"/>
                <w:lang w:val="en-US"/>
              </w:rPr>
              <w:t>30 – 49 years?</w:t>
            </w:r>
          </w:p>
          <w:p w14:paraId="3FE2019A" w14:textId="77777777" w:rsidR="004C14A3" w:rsidRPr="00D60AE7" w:rsidRDefault="004C14A3" w:rsidP="00FA24DB">
            <w:pPr>
              <w:pStyle w:val="Standa"/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D60AE7">
              <w:rPr>
                <w:rFonts w:ascii="Arial" w:hAnsi="Arial"/>
                <w:b/>
                <w:sz w:val="20"/>
                <w:lang w:val="en-US"/>
              </w:rPr>
              <w:t>50 – 70 years?</w:t>
            </w:r>
          </w:p>
          <w:p w14:paraId="5C6459D8" w14:textId="77777777" w:rsidR="004C14A3" w:rsidRPr="00D60AE7" w:rsidRDefault="004C14A3" w:rsidP="00FA24DB">
            <w:pPr>
              <w:pStyle w:val="Standa"/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D60AE7">
              <w:rPr>
                <w:rFonts w:ascii="Arial" w:hAnsi="Arial"/>
                <w:b/>
                <w:sz w:val="20"/>
                <w:lang w:val="en-US"/>
              </w:rPr>
              <w:t>&gt; 70 years?</w:t>
            </w:r>
          </w:p>
        </w:tc>
        <w:tc>
          <w:tcPr>
            <w:tcW w:w="3384" w:type="dxa"/>
            <w:gridSpan w:val="2"/>
          </w:tcPr>
          <w:p w14:paraId="10D798B3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A09CDB7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Yes = 2 point</w:t>
            </w:r>
          </w:p>
          <w:p w14:paraId="2525B249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Yes = 1 point</w:t>
            </w:r>
          </w:p>
          <w:p w14:paraId="323554F7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Yes = 0 point</w:t>
            </w:r>
          </w:p>
          <w:p w14:paraId="43095548" w14:textId="77777777" w:rsidR="004C14A3" w:rsidRPr="00D60AE7" w:rsidRDefault="004C14A3" w:rsidP="00FA24DB">
            <w:pPr>
              <w:pStyle w:val="Standa"/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60AE7">
              <w:rPr>
                <w:rFonts w:ascii="Arial" w:hAnsi="Arial"/>
                <w:sz w:val="20"/>
                <w:lang w:val="en-US"/>
              </w:rPr>
              <w:t>Yes = -1 point</w:t>
            </w:r>
          </w:p>
        </w:tc>
      </w:tr>
    </w:tbl>
    <w:p w14:paraId="660D1C70" w14:textId="77777777" w:rsidR="00BB6E88" w:rsidRDefault="002E334D"/>
    <w:sectPr w:rsidR="00BB6E88" w:rsidSect="0004174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4A3"/>
    <w:rsid w:val="000024FF"/>
    <w:rsid w:val="0004174F"/>
    <w:rsid w:val="00055F7C"/>
    <w:rsid w:val="000613A4"/>
    <w:rsid w:val="00106DBA"/>
    <w:rsid w:val="001202ED"/>
    <w:rsid w:val="00156D5A"/>
    <w:rsid w:val="0019077A"/>
    <w:rsid w:val="001E141B"/>
    <w:rsid w:val="001E1F3D"/>
    <w:rsid w:val="00200B49"/>
    <w:rsid w:val="00266AA4"/>
    <w:rsid w:val="002E334D"/>
    <w:rsid w:val="004058E3"/>
    <w:rsid w:val="00405B9A"/>
    <w:rsid w:val="00422A76"/>
    <w:rsid w:val="00463B37"/>
    <w:rsid w:val="00490307"/>
    <w:rsid w:val="004C14A3"/>
    <w:rsid w:val="00563F91"/>
    <w:rsid w:val="00582231"/>
    <w:rsid w:val="00586837"/>
    <w:rsid w:val="005C019E"/>
    <w:rsid w:val="00601AAF"/>
    <w:rsid w:val="006151E6"/>
    <w:rsid w:val="006A2CB5"/>
    <w:rsid w:val="006F0CDD"/>
    <w:rsid w:val="007170CE"/>
    <w:rsid w:val="007A6CE9"/>
    <w:rsid w:val="007F22DE"/>
    <w:rsid w:val="008157F8"/>
    <w:rsid w:val="009042AF"/>
    <w:rsid w:val="00920746"/>
    <w:rsid w:val="00977470"/>
    <w:rsid w:val="00981F3E"/>
    <w:rsid w:val="009A3A32"/>
    <w:rsid w:val="00A1571F"/>
    <w:rsid w:val="00AD7DB4"/>
    <w:rsid w:val="00AE4066"/>
    <w:rsid w:val="00B06321"/>
    <w:rsid w:val="00B365D0"/>
    <w:rsid w:val="00CC21A9"/>
    <w:rsid w:val="00CD4EF7"/>
    <w:rsid w:val="00CD75A4"/>
    <w:rsid w:val="00D7396C"/>
    <w:rsid w:val="00D96478"/>
    <w:rsid w:val="00DD2D88"/>
    <w:rsid w:val="00DD441F"/>
    <w:rsid w:val="00E11BFC"/>
    <w:rsid w:val="00F32D09"/>
    <w:rsid w:val="00F3541F"/>
    <w:rsid w:val="00F45131"/>
    <w:rsid w:val="00FD0BBF"/>
    <w:rsid w:val="00FD6A72"/>
    <w:rsid w:val="00FF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3911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14A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4C14A3"/>
    <w:rPr>
      <w:rFonts w:ascii="Times New Roman" w:eastAsia="Times New Roman" w:hAnsi="Times New Roman" w:cs="Times New Roman"/>
      <w:lang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0</Characters>
  <Application>Microsoft Macintosh Word</Application>
  <DocSecurity>0</DocSecurity>
  <Lines>3</Lines>
  <Paragraphs>1</Paragraphs>
  <ScaleCrop>false</ScaleCrop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9-09-23T07:55:00Z</dcterms:created>
  <dcterms:modified xsi:type="dcterms:W3CDTF">2019-09-30T08:06:00Z</dcterms:modified>
</cp:coreProperties>
</file>